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CA284" w14:textId="5A2F0CF7" w:rsidR="00080C81" w:rsidRPr="00080C81" w:rsidRDefault="00080C81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A53E10">
        <w:rPr>
          <w:rFonts w:ascii="Arial" w:hAnsi="Arial" w:cs="Arial"/>
          <w:b/>
          <w:bCs/>
          <w:color w:val="000000" w:themeColor="text1"/>
          <w:lang w:val="en-US"/>
        </w:rPr>
        <w:t xml:space="preserve">Supplementary </w:t>
      </w:r>
      <w:r w:rsidR="00A53E10" w:rsidRPr="00A53E10">
        <w:rPr>
          <w:rFonts w:ascii="Arial" w:hAnsi="Arial" w:cs="Arial"/>
          <w:b/>
          <w:bCs/>
          <w:color w:val="000000" w:themeColor="text1"/>
          <w:lang w:val="en-US"/>
        </w:rPr>
        <w:t>material</w:t>
      </w:r>
    </w:p>
    <w:p w14:paraId="33664918" w14:textId="5579DDF2" w:rsidR="00080C81" w:rsidRPr="00AB2C55" w:rsidRDefault="00080C81">
      <w:pPr>
        <w:rPr>
          <w:rFonts w:ascii="Arial" w:hAnsi="Arial" w:cs="Arial"/>
          <w:b/>
          <w:color w:val="000000" w:themeColor="text1"/>
          <w:lang w:val="en-US"/>
        </w:rPr>
      </w:pPr>
      <w:r w:rsidRPr="00AB2C55">
        <w:rPr>
          <w:rFonts w:ascii="Arial" w:hAnsi="Arial" w:cs="Arial"/>
          <w:b/>
          <w:color w:val="000000" w:themeColor="text1"/>
          <w:lang w:val="en-US"/>
        </w:rPr>
        <w:t xml:space="preserve">Table S1. </w:t>
      </w:r>
      <w:r w:rsidRPr="00AB2C55">
        <w:rPr>
          <w:rFonts w:ascii="Arial" w:hAnsi="Arial" w:cs="Arial"/>
          <w:b/>
          <w:noProof/>
          <w:lang w:val="en-GB"/>
        </w:rPr>
        <w:t>List of surface and intracellular staining antibod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964"/>
        <w:gridCol w:w="2127"/>
      </w:tblGrid>
      <w:tr w:rsidR="00080C81" w:rsidRPr="00E923C9" w14:paraId="2CE6F5C6" w14:textId="77777777" w:rsidTr="004C7B2C">
        <w:tc>
          <w:tcPr>
            <w:tcW w:w="3964" w:type="dxa"/>
          </w:tcPr>
          <w:p w14:paraId="04FCB889" w14:textId="77777777" w:rsidR="00080C81" w:rsidRPr="00E923C9" w:rsidRDefault="00080C81" w:rsidP="004C7B2C">
            <w:pPr>
              <w:jc w:val="center"/>
              <w:rPr>
                <w:b/>
                <w:bCs/>
              </w:rPr>
            </w:pPr>
            <w:r w:rsidRPr="00E923C9">
              <w:rPr>
                <w:b/>
                <w:bCs/>
              </w:rPr>
              <w:t>Antibodies*</w:t>
            </w:r>
          </w:p>
        </w:tc>
        <w:tc>
          <w:tcPr>
            <w:tcW w:w="2127" w:type="dxa"/>
          </w:tcPr>
          <w:p w14:paraId="6E401EB5" w14:textId="77777777" w:rsidR="00080C81" w:rsidRPr="00E923C9" w:rsidRDefault="00080C81" w:rsidP="004C7B2C">
            <w:pPr>
              <w:jc w:val="center"/>
              <w:rPr>
                <w:b/>
                <w:bCs/>
              </w:rPr>
            </w:pPr>
            <w:r w:rsidRPr="00E923C9">
              <w:rPr>
                <w:b/>
                <w:bCs/>
              </w:rPr>
              <w:t>Clone</w:t>
            </w:r>
          </w:p>
        </w:tc>
      </w:tr>
      <w:tr w:rsidR="00080C81" w:rsidRPr="00E923C9" w14:paraId="5602A2B9" w14:textId="77777777" w:rsidTr="004C7B2C">
        <w:tc>
          <w:tcPr>
            <w:tcW w:w="6091" w:type="dxa"/>
            <w:gridSpan w:val="2"/>
          </w:tcPr>
          <w:p w14:paraId="336F75B0" w14:textId="77777777" w:rsidR="00080C81" w:rsidRPr="00E923C9" w:rsidRDefault="00080C81" w:rsidP="004C7B2C">
            <w:pPr>
              <w:rPr>
                <w:b/>
                <w:bCs/>
              </w:rPr>
            </w:pPr>
            <w:r w:rsidRPr="00E923C9">
              <w:rPr>
                <w:b/>
                <w:bCs/>
              </w:rPr>
              <w:t>Surface Antibodies</w:t>
            </w:r>
          </w:p>
        </w:tc>
      </w:tr>
      <w:tr w:rsidR="00080C81" w:rsidRPr="00E923C9" w14:paraId="497AC866" w14:textId="77777777" w:rsidTr="004C7B2C">
        <w:tc>
          <w:tcPr>
            <w:tcW w:w="3964" w:type="dxa"/>
          </w:tcPr>
          <w:p w14:paraId="3E297F7B" w14:textId="77777777" w:rsidR="00080C81" w:rsidRPr="00E923C9" w:rsidRDefault="00080C81" w:rsidP="004C7B2C">
            <w:pPr>
              <w:rPr>
                <w:lang w:eastAsia="nl-BE"/>
              </w:rPr>
            </w:pPr>
            <w:r w:rsidRPr="00E923C9">
              <w:rPr>
                <w:lang w:eastAsia="nl-BE"/>
              </w:rPr>
              <w:t>APC anti-human CD15</w:t>
            </w:r>
            <w:r>
              <w:rPr>
                <w:lang w:eastAsia="nl-BE"/>
              </w:rPr>
              <w:t>4</w:t>
            </w:r>
          </w:p>
        </w:tc>
        <w:tc>
          <w:tcPr>
            <w:tcW w:w="2127" w:type="dxa"/>
          </w:tcPr>
          <w:p w14:paraId="590C5737" w14:textId="77777777" w:rsidR="00080C81" w:rsidRPr="00E923C9" w:rsidRDefault="00080C81" w:rsidP="004C7B2C">
            <w:pPr>
              <w:jc w:val="center"/>
              <w:rPr>
                <w:lang w:eastAsia="nl-BE"/>
              </w:rPr>
            </w:pPr>
            <w:r w:rsidRPr="00E923C9">
              <w:rPr>
                <w:lang w:eastAsia="nl-BE"/>
              </w:rPr>
              <w:t>24-31</w:t>
            </w:r>
          </w:p>
        </w:tc>
      </w:tr>
      <w:tr w:rsidR="00080C81" w:rsidRPr="00E923C9" w14:paraId="1237041A" w14:textId="77777777" w:rsidTr="004C7B2C">
        <w:tc>
          <w:tcPr>
            <w:tcW w:w="3964" w:type="dxa"/>
          </w:tcPr>
          <w:p w14:paraId="0666CEB8" w14:textId="77777777" w:rsidR="00080C81" w:rsidRPr="00E923C9" w:rsidRDefault="00080C81" w:rsidP="004C7B2C">
            <w:r w:rsidRPr="00E923C9">
              <w:t xml:space="preserve">APC/Fire 750 anti-human CD3 </w:t>
            </w:r>
          </w:p>
        </w:tc>
        <w:tc>
          <w:tcPr>
            <w:tcW w:w="2127" w:type="dxa"/>
          </w:tcPr>
          <w:p w14:paraId="31151E45" w14:textId="77777777" w:rsidR="00080C81" w:rsidRPr="00E923C9" w:rsidRDefault="00080C81" w:rsidP="004C7B2C">
            <w:pPr>
              <w:jc w:val="center"/>
            </w:pPr>
            <w:r w:rsidRPr="00E923C9">
              <w:t>SK7</w:t>
            </w:r>
          </w:p>
        </w:tc>
      </w:tr>
      <w:tr w:rsidR="00080C81" w:rsidRPr="00E923C9" w14:paraId="408B4B3D" w14:textId="77777777" w:rsidTr="004C7B2C">
        <w:tc>
          <w:tcPr>
            <w:tcW w:w="3964" w:type="dxa"/>
          </w:tcPr>
          <w:p w14:paraId="63A51469" w14:textId="77777777" w:rsidR="00080C81" w:rsidRPr="00E923C9" w:rsidRDefault="00080C81" w:rsidP="004C7B2C">
            <w:proofErr w:type="spellStart"/>
            <w:r w:rsidRPr="00E923C9">
              <w:t>PerCP</w:t>
            </w:r>
            <w:proofErr w:type="spellEnd"/>
            <w:r w:rsidRPr="00E923C9">
              <w:t>/Cyanine5.5 anti-human CD45RO</w:t>
            </w:r>
          </w:p>
        </w:tc>
        <w:tc>
          <w:tcPr>
            <w:tcW w:w="2127" w:type="dxa"/>
          </w:tcPr>
          <w:p w14:paraId="4F0CFE79" w14:textId="77777777" w:rsidR="00080C81" w:rsidRPr="00E923C9" w:rsidRDefault="00080C81" w:rsidP="004C7B2C">
            <w:pPr>
              <w:jc w:val="center"/>
            </w:pPr>
            <w:r w:rsidRPr="00E923C9">
              <w:t>UCHL1</w:t>
            </w:r>
          </w:p>
        </w:tc>
      </w:tr>
      <w:tr w:rsidR="00080C81" w:rsidRPr="00E923C9" w14:paraId="4F005E22" w14:textId="77777777" w:rsidTr="004C7B2C">
        <w:tc>
          <w:tcPr>
            <w:tcW w:w="3964" w:type="dxa"/>
          </w:tcPr>
          <w:p w14:paraId="3AD2307D" w14:textId="77777777" w:rsidR="00080C81" w:rsidRPr="00E923C9" w:rsidRDefault="00080C81" w:rsidP="004C7B2C">
            <w:r w:rsidRPr="00E923C9">
              <w:t xml:space="preserve">Brilliant Violet 570™ anti-human CD8a </w:t>
            </w:r>
          </w:p>
        </w:tc>
        <w:tc>
          <w:tcPr>
            <w:tcW w:w="2127" w:type="dxa"/>
          </w:tcPr>
          <w:p w14:paraId="2C9AF045" w14:textId="77777777" w:rsidR="00080C81" w:rsidRPr="00E923C9" w:rsidRDefault="00080C81" w:rsidP="004C7B2C">
            <w:pPr>
              <w:jc w:val="center"/>
            </w:pPr>
            <w:r w:rsidRPr="00E923C9">
              <w:t>RPA-T8</w:t>
            </w:r>
          </w:p>
        </w:tc>
      </w:tr>
      <w:tr w:rsidR="00080C81" w:rsidRPr="00E923C9" w14:paraId="7214C8A0" w14:textId="77777777" w:rsidTr="004C7B2C">
        <w:tc>
          <w:tcPr>
            <w:tcW w:w="3964" w:type="dxa"/>
          </w:tcPr>
          <w:p w14:paraId="5C281ABD" w14:textId="77777777" w:rsidR="00080C81" w:rsidRPr="00E923C9" w:rsidRDefault="00080C81" w:rsidP="004C7B2C">
            <w:r w:rsidRPr="00E923C9">
              <w:t xml:space="preserve">FITC anti-human CD4 </w:t>
            </w:r>
          </w:p>
        </w:tc>
        <w:tc>
          <w:tcPr>
            <w:tcW w:w="2127" w:type="dxa"/>
          </w:tcPr>
          <w:p w14:paraId="09969D14" w14:textId="77777777" w:rsidR="00080C81" w:rsidRPr="00E923C9" w:rsidRDefault="00080C81" w:rsidP="004C7B2C">
            <w:pPr>
              <w:jc w:val="center"/>
            </w:pPr>
            <w:r w:rsidRPr="00E923C9">
              <w:t>RPA-T4</w:t>
            </w:r>
          </w:p>
        </w:tc>
      </w:tr>
      <w:tr w:rsidR="00080C81" w:rsidRPr="00E923C9" w14:paraId="16C86066" w14:textId="77777777" w:rsidTr="004C7B2C">
        <w:tc>
          <w:tcPr>
            <w:tcW w:w="6091" w:type="dxa"/>
            <w:gridSpan w:val="2"/>
          </w:tcPr>
          <w:p w14:paraId="2261A374" w14:textId="77777777" w:rsidR="00080C81" w:rsidRPr="00E923C9" w:rsidRDefault="00080C81" w:rsidP="004C7B2C">
            <w:pPr>
              <w:rPr>
                <w:b/>
                <w:bCs/>
              </w:rPr>
            </w:pPr>
            <w:r w:rsidRPr="00E923C9">
              <w:rPr>
                <w:b/>
                <w:bCs/>
              </w:rPr>
              <w:t>Intracellular antibodies</w:t>
            </w:r>
          </w:p>
        </w:tc>
      </w:tr>
      <w:tr w:rsidR="00080C81" w:rsidRPr="00E923C9" w14:paraId="38DEE038" w14:textId="77777777" w:rsidTr="004C7B2C">
        <w:tc>
          <w:tcPr>
            <w:tcW w:w="3964" w:type="dxa"/>
          </w:tcPr>
          <w:p w14:paraId="2026F8EE" w14:textId="77777777" w:rsidR="00080C81" w:rsidRPr="00E923C9" w:rsidRDefault="00080C81" w:rsidP="004C7B2C">
            <w:r w:rsidRPr="00E923C9">
              <w:t xml:space="preserve">PE anti-human IFN-γ </w:t>
            </w:r>
          </w:p>
        </w:tc>
        <w:tc>
          <w:tcPr>
            <w:tcW w:w="2127" w:type="dxa"/>
          </w:tcPr>
          <w:p w14:paraId="12288E11" w14:textId="77777777" w:rsidR="00080C81" w:rsidRPr="00E923C9" w:rsidRDefault="00080C81" w:rsidP="004C7B2C">
            <w:pPr>
              <w:jc w:val="center"/>
            </w:pPr>
            <w:r w:rsidRPr="00E923C9">
              <w:t>4</w:t>
            </w:r>
            <w:proofErr w:type="gramStart"/>
            <w:r w:rsidRPr="00E923C9">
              <w:t>S.B</w:t>
            </w:r>
            <w:proofErr w:type="gramEnd"/>
            <w:r w:rsidRPr="00E923C9">
              <w:t>3</w:t>
            </w:r>
          </w:p>
        </w:tc>
      </w:tr>
      <w:tr w:rsidR="00080C81" w:rsidRPr="00E923C9" w14:paraId="471F0C74" w14:textId="77777777" w:rsidTr="004C7B2C">
        <w:tc>
          <w:tcPr>
            <w:tcW w:w="3964" w:type="dxa"/>
          </w:tcPr>
          <w:p w14:paraId="594C871B" w14:textId="77777777" w:rsidR="00080C81" w:rsidRPr="00E923C9" w:rsidRDefault="00080C81" w:rsidP="004C7B2C">
            <w:r w:rsidRPr="00E923C9">
              <w:t xml:space="preserve">PE/Cyanine7 anti-human TNF-α </w:t>
            </w:r>
          </w:p>
        </w:tc>
        <w:tc>
          <w:tcPr>
            <w:tcW w:w="2127" w:type="dxa"/>
          </w:tcPr>
          <w:p w14:paraId="67E7EA94" w14:textId="77777777" w:rsidR="00080C81" w:rsidRPr="00E923C9" w:rsidRDefault="00080C81" w:rsidP="004C7B2C">
            <w:pPr>
              <w:jc w:val="center"/>
            </w:pPr>
            <w:r w:rsidRPr="00E923C9">
              <w:t>MAb11</w:t>
            </w:r>
          </w:p>
        </w:tc>
      </w:tr>
      <w:tr w:rsidR="00080C81" w:rsidRPr="00E923C9" w14:paraId="255E6B56" w14:textId="77777777" w:rsidTr="004C7B2C">
        <w:tc>
          <w:tcPr>
            <w:tcW w:w="3964" w:type="dxa"/>
          </w:tcPr>
          <w:p w14:paraId="0D2D8C12" w14:textId="77777777" w:rsidR="00080C81" w:rsidRPr="00E923C9" w:rsidRDefault="00080C81" w:rsidP="004C7B2C">
            <w:r w:rsidRPr="00E923C9">
              <w:t xml:space="preserve">Brilliant Violet 421 anti-human IL-2 </w:t>
            </w:r>
          </w:p>
        </w:tc>
        <w:tc>
          <w:tcPr>
            <w:tcW w:w="2127" w:type="dxa"/>
          </w:tcPr>
          <w:p w14:paraId="27633E6C" w14:textId="77777777" w:rsidR="00080C81" w:rsidRPr="00E923C9" w:rsidRDefault="00080C81" w:rsidP="004C7B2C">
            <w:pPr>
              <w:jc w:val="center"/>
            </w:pPr>
            <w:r w:rsidRPr="00E923C9">
              <w:t>MQ1-17H12</w:t>
            </w:r>
          </w:p>
        </w:tc>
      </w:tr>
    </w:tbl>
    <w:p w14:paraId="349E38C1" w14:textId="37E2F562" w:rsidR="00080C81" w:rsidRDefault="00080C81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18EC711E" w14:textId="41BC4E6F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7019DD8D" w14:textId="2B555346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03687163" w14:textId="58D284FB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1F447CDC" w14:textId="2176B813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62807490" w14:textId="750492F9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46F41315" w14:textId="77777777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62CBCE46" w14:textId="67CF30A4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1289E058" w14:textId="4E703E80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431A869F" w14:textId="6BAB5E98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2858EF72" w14:textId="76E6B690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0BF69D77" w14:textId="0F03881E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1589AEFB" w14:textId="5E0AA2FB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591B622E" w14:textId="0A92673D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2D8F518C" w14:textId="6E383F26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7EDB8618" w14:textId="46B43922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0B00B548" w14:textId="35373C29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230BC2CB" w14:textId="153CADAE" w:rsidR="00304055" w:rsidRDefault="0030405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0192A3E7" w14:textId="77777777" w:rsidR="00AB340A" w:rsidRPr="00080C81" w:rsidRDefault="00AB340A">
      <w:pPr>
        <w:rPr>
          <w:rFonts w:ascii="Arial" w:hAnsi="Arial" w:cs="Arial"/>
          <w:b/>
          <w:bCs/>
          <w:color w:val="000000" w:themeColor="text1"/>
          <w:lang w:val="en-US"/>
        </w:rPr>
      </w:pPr>
    </w:p>
    <w:sectPr w:rsidR="00AB340A" w:rsidRPr="00080C81">
      <w:headerReference w:type="default" r:id="rId11"/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18BE90" w14:textId="77777777" w:rsidR="00577356" w:rsidRDefault="00577356" w:rsidP="00F80694">
      <w:pPr>
        <w:spacing w:after="0" w:line="240" w:lineRule="auto"/>
      </w:pPr>
      <w:r>
        <w:separator/>
      </w:r>
    </w:p>
  </w:endnote>
  <w:endnote w:type="continuationSeparator" w:id="0">
    <w:p w14:paraId="37857CEA" w14:textId="77777777" w:rsidR="00577356" w:rsidRDefault="00577356" w:rsidP="00F80694">
      <w:pPr>
        <w:spacing w:after="0" w:line="240" w:lineRule="auto"/>
      </w:pPr>
      <w:r>
        <w:continuationSeparator/>
      </w:r>
    </w:p>
  </w:endnote>
  <w:endnote w:type="continuationNotice" w:id="1">
    <w:p w14:paraId="412FEE8E" w14:textId="77777777" w:rsidR="00577356" w:rsidRDefault="0057735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10956023"/>
      <w:docPartObj>
        <w:docPartGallery w:val="Page Numbers (Bottom of Page)"/>
        <w:docPartUnique/>
      </w:docPartObj>
    </w:sdtPr>
    <w:sdtContent>
      <w:p w14:paraId="749FBAC6" w14:textId="780D0A2A" w:rsidR="00282F11" w:rsidRDefault="00282F11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0D2E2B37" w14:textId="77777777" w:rsidR="00282F11" w:rsidRDefault="00282F1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B74C4" w14:textId="77777777" w:rsidR="00577356" w:rsidRDefault="00577356" w:rsidP="00F80694">
      <w:pPr>
        <w:spacing w:after="0" w:line="240" w:lineRule="auto"/>
      </w:pPr>
      <w:r>
        <w:separator/>
      </w:r>
    </w:p>
  </w:footnote>
  <w:footnote w:type="continuationSeparator" w:id="0">
    <w:p w14:paraId="31BAAD6A" w14:textId="77777777" w:rsidR="00577356" w:rsidRDefault="00577356" w:rsidP="00F80694">
      <w:pPr>
        <w:spacing w:after="0" w:line="240" w:lineRule="auto"/>
      </w:pPr>
      <w:r>
        <w:continuationSeparator/>
      </w:r>
    </w:p>
  </w:footnote>
  <w:footnote w:type="continuationNotice" w:id="1">
    <w:p w14:paraId="29A33EA9" w14:textId="77777777" w:rsidR="00577356" w:rsidRDefault="0057735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DDF42D" w14:textId="77777777" w:rsidR="00282F11" w:rsidRDefault="00282F11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B31B0E"/>
    <w:multiLevelType w:val="hybridMultilevel"/>
    <w:tmpl w:val="28384432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BD473B"/>
    <w:multiLevelType w:val="hybridMultilevel"/>
    <w:tmpl w:val="340650C2"/>
    <w:lvl w:ilvl="0" w:tplc="046291CE">
      <w:start w:val="10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DE0070"/>
    <w:multiLevelType w:val="hybridMultilevel"/>
    <w:tmpl w:val="5898362C"/>
    <w:lvl w:ilvl="0" w:tplc="B8C02292">
      <w:start w:val="1"/>
      <w:numFmt w:val="decimal"/>
      <w:lvlText w:val="%1."/>
      <w:lvlJc w:val="left"/>
      <w:pPr>
        <w:ind w:left="927" w:hanging="360"/>
      </w:pPr>
      <w:rPr>
        <w:b w:val="0"/>
        <w:bCs w:val="0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5C4B7237"/>
    <w:multiLevelType w:val="hybridMultilevel"/>
    <w:tmpl w:val="7578F5AC"/>
    <w:lvl w:ilvl="0" w:tplc="A8485872">
      <w:start w:val="10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617F3E"/>
    <w:multiLevelType w:val="hybridMultilevel"/>
    <w:tmpl w:val="FBE6320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9364050">
    <w:abstractNumId w:val="4"/>
  </w:num>
  <w:num w:numId="2" w16cid:durableId="1672755999">
    <w:abstractNumId w:val="0"/>
  </w:num>
  <w:num w:numId="3" w16cid:durableId="1892037046">
    <w:abstractNumId w:val="2"/>
  </w:num>
  <w:num w:numId="4" w16cid:durableId="977346154">
    <w:abstractNumId w:val="1"/>
  </w:num>
  <w:num w:numId="5" w16cid:durableId="14689378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z9p9sdes0xeoedsfpvz0p55dztpp20aw5f&quot;&gt;My EndNote Library&lt;record-ids&gt;&lt;item&gt;9&lt;/item&gt;&lt;item&gt;31&lt;/item&gt;&lt;item&gt;56&lt;/item&gt;&lt;item&gt;71&lt;/item&gt;&lt;item&gt;72&lt;/item&gt;&lt;item&gt;73&lt;/item&gt;&lt;/record-ids&gt;&lt;/item&gt;&lt;/Libraries&gt;"/>
  </w:docVars>
  <w:rsids>
    <w:rsidRoot w:val="00DF2CFE"/>
    <w:rsid w:val="000004C8"/>
    <w:rsid w:val="000057DD"/>
    <w:rsid w:val="000124F2"/>
    <w:rsid w:val="00014838"/>
    <w:rsid w:val="00015051"/>
    <w:rsid w:val="000160C1"/>
    <w:rsid w:val="000176FD"/>
    <w:rsid w:val="00023A03"/>
    <w:rsid w:val="000305B9"/>
    <w:rsid w:val="00030C5B"/>
    <w:rsid w:val="00031A16"/>
    <w:rsid w:val="000347B5"/>
    <w:rsid w:val="00035937"/>
    <w:rsid w:val="00041424"/>
    <w:rsid w:val="00043D50"/>
    <w:rsid w:val="00047079"/>
    <w:rsid w:val="00054346"/>
    <w:rsid w:val="00057266"/>
    <w:rsid w:val="00060267"/>
    <w:rsid w:val="0006070D"/>
    <w:rsid w:val="0006782C"/>
    <w:rsid w:val="0007160E"/>
    <w:rsid w:val="00072440"/>
    <w:rsid w:val="00076E9E"/>
    <w:rsid w:val="00080215"/>
    <w:rsid w:val="00080C81"/>
    <w:rsid w:val="000818B9"/>
    <w:rsid w:val="00085DFE"/>
    <w:rsid w:val="00095FD3"/>
    <w:rsid w:val="00097897"/>
    <w:rsid w:val="000A1B04"/>
    <w:rsid w:val="000A2CC7"/>
    <w:rsid w:val="000A3202"/>
    <w:rsid w:val="000A711A"/>
    <w:rsid w:val="000B2048"/>
    <w:rsid w:val="000B296F"/>
    <w:rsid w:val="000B4641"/>
    <w:rsid w:val="000B7972"/>
    <w:rsid w:val="000C3BE8"/>
    <w:rsid w:val="000C5699"/>
    <w:rsid w:val="000D3D5D"/>
    <w:rsid w:val="000D533B"/>
    <w:rsid w:val="000D62BB"/>
    <w:rsid w:val="000E2850"/>
    <w:rsid w:val="000E370C"/>
    <w:rsid w:val="000E5BB3"/>
    <w:rsid w:val="000F04E2"/>
    <w:rsid w:val="000F1134"/>
    <w:rsid w:val="000F2707"/>
    <w:rsid w:val="00100624"/>
    <w:rsid w:val="00100781"/>
    <w:rsid w:val="0010111C"/>
    <w:rsid w:val="00103B16"/>
    <w:rsid w:val="00111047"/>
    <w:rsid w:val="00111408"/>
    <w:rsid w:val="00111B8D"/>
    <w:rsid w:val="00113E83"/>
    <w:rsid w:val="001161F8"/>
    <w:rsid w:val="00123F99"/>
    <w:rsid w:val="00124937"/>
    <w:rsid w:val="00125E9F"/>
    <w:rsid w:val="00134BE8"/>
    <w:rsid w:val="00135708"/>
    <w:rsid w:val="001369BA"/>
    <w:rsid w:val="001373FC"/>
    <w:rsid w:val="001379E4"/>
    <w:rsid w:val="00146CF8"/>
    <w:rsid w:val="00153311"/>
    <w:rsid w:val="00154489"/>
    <w:rsid w:val="001557DB"/>
    <w:rsid w:val="00160642"/>
    <w:rsid w:val="00160D08"/>
    <w:rsid w:val="00162920"/>
    <w:rsid w:val="001631B3"/>
    <w:rsid w:val="00164072"/>
    <w:rsid w:val="001674DA"/>
    <w:rsid w:val="00167C9F"/>
    <w:rsid w:val="00170D14"/>
    <w:rsid w:val="00170D5E"/>
    <w:rsid w:val="00172106"/>
    <w:rsid w:val="00173A23"/>
    <w:rsid w:val="001772A0"/>
    <w:rsid w:val="001773A5"/>
    <w:rsid w:val="001773CF"/>
    <w:rsid w:val="0018617C"/>
    <w:rsid w:val="001922CD"/>
    <w:rsid w:val="001975D1"/>
    <w:rsid w:val="001A3821"/>
    <w:rsid w:val="001A3E3F"/>
    <w:rsid w:val="001A6A53"/>
    <w:rsid w:val="001B37FC"/>
    <w:rsid w:val="001B4F4F"/>
    <w:rsid w:val="001C02F6"/>
    <w:rsid w:val="001C1873"/>
    <w:rsid w:val="001C2C06"/>
    <w:rsid w:val="001C3741"/>
    <w:rsid w:val="001C4C51"/>
    <w:rsid w:val="001C6879"/>
    <w:rsid w:val="001C7CCE"/>
    <w:rsid w:val="001D104E"/>
    <w:rsid w:val="001D21F4"/>
    <w:rsid w:val="001D79FE"/>
    <w:rsid w:val="001E37DE"/>
    <w:rsid w:val="001E40C4"/>
    <w:rsid w:val="001F205F"/>
    <w:rsid w:val="001F29F8"/>
    <w:rsid w:val="001F6F89"/>
    <w:rsid w:val="00200277"/>
    <w:rsid w:val="0020082F"/>
    <w:rsid w:val="002010D6"/>
    <w:rsid w:val="002055C4"/>
    <w:rsid w:val="00215A6A"/>
    <w:rsid w:val="00215D9A"/>
    <w:rsid w:val="0022026F"/>
    <w:rsid w:val="00222FCD"/>
    <w:rsid w:val="002447E4"/>
    <w:rsid w:val="002452D5"/>
    <w:rsid w:val="002501BD"/>
    <w:rsid w:val="002534EA"/>
    <w:rsid w:val="002552DF"/>
    <w:rsid w:val="0026058F"/>
    <w:rsid w:val="00260B08"/>
    <w:rsid w:val="00263528"/>
    <w:rsid w:val="00274301"/>
    <w:rsid w:val="002809AC"/>
    <w:rsid w:val="00282F11"/>
    <w:rsid w:val="002834C5"/>
    <w:rsid w:val="002863E9"/>
    <w:rsid w:val="002867A1"/>
    <w:rsid w:val="00294ADA"/>
    <w:rsid w:val="002959CB"/>
    <w:rsid w:val="002A1DF1"/>
    <w:rsid w:val="002A1F77"/>
    <w:rsid w:val="002A2553"/>
    <w:rsid w:val="002A2800"/>
    <w:rsid w:val="002A4033"/>
    <w:rsid w:val="002A4589"/>
    <w:rsid w:val="002A7F8D"/>
    <w:rsid w:val="002B06CF"/>
    <w:rsid w:val="002B26F6"/>
    <w:rsid w:val="002B748A"/>
    <w:rsid w:val="002B7A58"/>
    <w:rsid w:val="002C22F9"/>
    <w:rsid w:val="002C2D42"/>
    <w:rsid w:val="002C4EAD"/>
    <w:rsid w:val="002C5066"/>
    <w:rsid w:val="002D16A3"/>
    <w:rsid w:val="002D6659"/>
    <w:rsid w:val="002E0AF2"/>
    <w:rsid w:val="002E44F1"/>
    <w:rsid w:val="002F1DFD"/>
    <w:rsid w:val="002F6C32"/>
    <w:rsid w:val="003030D5"/>
    <w:rsid w:val="00304055"/>
    <w:rsid w:val="003043FE"/>
    <w:rsid w:val="0030553A"/>
    <w:rsid w:val="003122E0"/>
    <w:rsid w:val="00312EB3"/>
    <w:rsid w:val="00313C9F"/>
    <w:rsid w:val="0031416D"/>
    <w:rsid w:val="00317AD4"/>
    <w:rsid w:val="00324070"/>
    <w:rsid w:val="00324B48"/>
    <w:rsid w:val="00325CAF"/>
    <w:rsid w:val="003263CD"/>
    <w:rsid w:val="003411A9"/>
    <w:rsid w:val="00343D64"/>
    <w:rsid w:val="00346CF2"/>
    <w:rsid w:val="00347C36"/>
    <w:rsid w:val="00351F94"/>
    <w:rsid w:val="00353DE9"/>
    <w:rsid w:val="003542BF"/>
    <w:rsid w:val="00355D6A"/>
    <w:rsid w:val="003605F8"/>
    <w:rsid w:val="00363F68"/>
    <w:rsid w:val="00364438"/>
    <w:rsid w:val="00365B0E"/>
    <w:rsid w:val="00366F6E"/>
    <w:rsid w:val="00373329"/>
    <w:rsid w:val="0037487C"/>
    <w:rsid w:val="00375193"/>
    <w:rsid w:val="00377BCF"/>
    <w:rsid w:val="00380F45"/>
    <w:rsid w:val="00390595"/>
    <w:rsid w:val="00397504"/>
    <w:rsid w:val="003A0993"/>
    <w:rsid w:val="003A116E"/>
    <w:rsid w:val="003A4C76"/>
    <w:rsid w:val="003A5F2C"/>
    <w:rsid w:val="003B09CA"/>
    <w:rsid w:val="003B695F"/>
    <w:rsid w:val="003C1A0E"/>
    <w:rsid w:val="003C305F"/>
    <w:rsid w:val="003C36E1"/>
    <w:rsid w:val="003D0B9C"/>
    <w:rsid w:val="003D2C52"/>
    <w:rsid w:val="003D3070"/>
    <w:rsid w:val="003D3B75"/>
    <w:rsid w:val="003D3DC6"/>
    <w:rsid w:val="003D49FD"/>
    <w:rsid w:val="003D65F8"/>
    <w:rsid w:val="003D6AD5"/>
    <w:rsid w:val="003D757C"/>
    <w:rsid w:val="003E0820"/>
    <w:rsid w:val="003E0888"/>
    <w:rsid w:val="003E15AC"/>
    <w:rsid w:val="003E4901"/>
    <w:rsid w:val="003F3273"/>
    <w:rsid w:val="003F3CFF"/>
    <w:rsid w:val="003F747D"/>
    <w:rsid w:val="00410784"/>
    <w:rsid w:val="00410C12"/>
    <w:rsid w:val="0041131A"/>
    <w:rsid w:val="00413A56"/>
    <w:rsid w:val="00417BFC"/>
    <w:rsid w:val="00421024"/>
    <w:rsid w:val="00423808"/>
    <w:rsid w:val="004238AE"/>
    <w:rsid w:val="00427661"/>
    <w:rsid w:val="00432F17"/>
    <w:rsid w:val="00433500"/>
    <w:rsid w:val="004351D1"/>
    <w:rsid w:val="0043532B"/>
    <w:rsid w:val="00435647"/>
    <w:rsid w:val="00435D96"/>
    <w:rsid w:val="004366D4"/>
    <w:rsid w:val="0043791E"/>
    <w:rsid w:val="00437BBB"/>
    <w:rsid w:val="004409E3"/>
    <w:rsid w:val="00447901"/>
    <w:rsid w:val="004500E6"/>
    <w:rsid w:val="00451CDE"/>
    <w:rsid w:val="00460336"/>
    <w:rsid w:val="00460AE3"/>
    <w:rsid w:val="004615AB"/>
    <w:rsid w:val="0046273E"/>
    <w:rsid w:val="0046363B"/>
    <w:rsid w:val="00465917"/>
    <w:rsid w:val="00467C88"/>
    <w:rsid w:val="0047304A"/>
    <w:rsid w:val="004735AD"/>
    <w:rsid w:val="00474675"/>
    <w:rsid w:val="0047585F"/>
    <w:rsid w:val="0047614D"/>
    <w:rsid w:val="00477CFB"/>
    <w:rsid w:val="004848FD"/>
    <w:rsid w:val="00492688"/>
    <w:rsid w:val="00495302"/>
    <w:rsid w:val="004A07EA"/>
    <w:rsid w:val="004A1999"/>
    <w:rsid w:val="004A30C6"/>
    <w:rsid w:val="004A6D2E"/>
    <w:rsid w:val="004A7C43"/>
    <w:rsid w:val="004B7C2F"/>
    <w:rsid w:val="004C23C1"/>
    <w:rsid w:val="004C40B0"/>
    <w:rsid w:val="004C70F8"/>
    <w:rsid w:val="004C7B2C"/>
    <w:rsid w:val="004C7F84"/>
    <w:rsid w:val="004D3F43"/>
    <w:rsid w:val="004D43AF"/>
    <w:rsid w:val="004D5FBA"/>
    <w:rsid w:val="004D649B"/>
    <w:rsid w:val="004E1D1F"/>
    <w:rsid w:val="004E502D"/>
    <w:rsid w:val="004F1229"/>
    <w:rsid w:val="004F147F"/>
    <w:rsid w:val="004F14C1"/>
    <w:rsid w:val="004F42E6"/>
    <w:rsid w:val="004F5D48"/>
    <w:rsid w:val="004F62F2"/>
    <w:rsid w:val="00501B19"/>
    <w:rsid w:val="00502308"/>
    <w:rsid w:val="005106B3"/>
    <w:rsid w:val="00511DC9"/>
    <w:rsid w:val="00512911"/>
    <w:rsid w:val="0051461C"/>
    <w:rsid w:val="00520AF3"/>
    <w:rsid w:val="00523088"/>
    <w:rsid w:val="00531674"/>
    <w:rsid w:val="0053187C"/>
    <w:rsid w:val="00533243"/>
    <w:rsid w:val="00535AE0"/>
    <w:rsid w:val="00536CEA"/>
    <w:rsid w:val="005377CC"/>
    <w:rsid w:val="005416F8"/>
    <w:rsid w:val="005451BE"/>
    <w:rsid w:val="00550B09"/>
    <w:rsid w:val="00553FDF"/>
    <w:rsid w:val="00556E2C"/>
    <w:rsid w:val="00566AC7"/>
    <w:rsid w:val="00573323"/>
    <w:rsid w:val="005738EF"/>
    <w:rsid w:val="00573A15"/>
    <w:rsid w:val="00574331"/>
    <w:rsid w:val="00577356"/>
    <w:rsid w:val="0057789B"/>
    <w:rsid w:val="00582FDE"/>
    <w:rsid w:val="00585C7F"/>
    <w:rsid w:val="005868CF"/>
    <w:rsid w:val="00595329"/>
    <w:rsid w:val="005A0CB9"/>
    <w:rsid w:val="005A3B93"/>
    <w:rsid w:val="005A3C41"/>
    <w:rsid w:val="005A5601"/>
    <w:rsid w:val="005A7912"/>
    <w:rsid w:val="005B3085"/>
    <w:rsid w:val="005B5AAE"/>
    <w:rsid w:val="005D0338"/>
    <w:rsid w:val="005D0E28"/>
    <w:rsid w:val="005E07F2"/>
    <w:rsid w:val="005E1097"/>
    <w:rsid w:val="005E164F"/>
    <w:rsid w:val="005E2AF3"/>
    <w:rsid w:val="005E4B6F"/>
    <w:rsid w:val="005F09F1"/>
    <w:rsid w:val="005F4C1A"/>
    <w:rsid w:val="006008D9"/>
    <w:rsid w:val="00605574"/>
    <w:rsid w:val="00607B98"/>
    <w:rsid w:val="00607C7D"/>
    <w:rsid w:val="006130C4"/>
    <w:rsid w:val="00613F43"/>
    <w:rsid w:val="006205C6"/>
    <w:rsid w:val="00625E28"/>
    <w:rsid w:val="006342B7"/>
    <w:rsid w:val="00641DC1"/>
    <w:rsid w:val="00650DB8"/>
    <w:rsid w:val="00653333"/>
    <w:rsid w:val="0065611B"/>
    <w:rsid w:val="00657CA1"/>
    <w:rsid w:val="006603D0"/>
    <w:rsid w:val="0066058C"/>
    <w:rsid w:val="00661D06"/>
    <w:rsid w:val="0066201F"/>
    <w:rsid w:val="00664624"/>
    <w:rsid w:val="006668D5"/>
    <w:rsid w:val="00673244"/>
    <w:rsid w:val="00673715"/>
    <w:rsid w:val="00677840"/>
    <w:rsid w:val="00686DF1"/>
    <w:rsid w:val="00690E51"/>
    <w:rsid w:val="006912A8"/>
    <w:rsid w:val="00692A5B"/>
    <w:rsid w:val="00694F8A"/>
    <w:rsid w:val="006A2167"/>
    <w:rsid w:val="006A2578"/>
    <w:rsid w:val="006A278F"/>
    <w:rsid w:val="006A7C17"/>
    <w:rsid w:val="006B15A4"/>
    <w:rsid w:val="006B2FE2"/>
    <w:rsid w:val="006B35AA"/>
    <w:rsid w:val="006B47C5"/>
    <w:rsid w:val="006B6BDD"/>
    <w:rsid w:val="006C2B68"/>
    <w:rsid w:val="006C6C82"/>
    <w:rsid w:val="006D0F6B"/>
    <w:rsid w:val="006D1AA1"/>
    <w:rsid w:val="006D2245"/>
    <w:rsid w:val="006D30A6"/>
    <w:rsid w:val="006D63FA"/>
    <w:rsid w:val="006E09F2"/>
    <w:rsid w:val="006E0B7F"/>
    <w:rsid w:val="006E1CF8"/>
    <w:rsid w:val="006E629A"/>
    <w:rsid w:val="006F4158"/>
    <w:rsid w:val="006F4770"/>
    <w:rsid w:val="006F529B"/>
    <w:rsid w:val="006F55A1"/>
    <w:rsid w:val="006F6DC9"/>
    <w:rsid w:val="006F7FA0"/>
    <w:rsid w:val="00702A19"/>
    <w:rsid w:val="0071114E"/>
    <w:rsid w:val="0072106F"/>
    <w:rsid w:val="0072145F"/>
    <w:rsid w:val="007216FD"/>
    <w:rsid w:val="00721AFE"/>
    <w:rsid w:val="0073000A"/>
    <w:rsid w:val="00730FE8"/>
    <w:rsid w:val="00733934"/>
    <w:rsid w:val="00736CA2"/>
    <w:rsid w:val="0073771C"/>
    <w:rsid w:val="007436C9"/>
    <w:rsid w:val="007448F5"/>
    <w:rsid w:val="00745FA1"/>
    <w:rsid w:val="00757E3E"/>
    <w:rsid w:val="00760393"/>
    <w:rsid w:val="0076093E"/>
    <w:rsid w:val="007657F5"/>
    <w:rsid w:val="00765804"/>
    <w:rsid w:val="00770932"/>
    <w:rsid w:val="00780582"/>
    <w:rsid w:val="00780F40"/>
    <w:rsid w:val="007814ED"/>
    <w:rsid w:val="00781875"/>
    <w:rsid w:val="00781EC4"/>
    <w:rsid w:val="00782084"/>
    <w:rsid w:val="00783A28"/>
    <w:rsid w:val="00786879"/>
    <w:rsid w:val="00786A0B"/>
    <w:rsid w:val="00790003"/>
    <w:rsid w:val="00790B4E"/>
    <w:rsid w:val="007954B1"/>
    <w:rsid w:val="007A37D0"/>
    <w:rsid w:val="007A4175"/>
    <w:rsid w:val="007A73CA"/>
    <w:rsid w:val="007A7DF7"/>
    <w:rsid w:val="007B6036"/>
    <w:rsid w:val="007C2925"/>
    <w:rsid w:val="007C6D80"/>
    <w:rsid w:val="007D0545"/>
    <w:rsid w:val="007D3AD1"/>
    <w:rsid w:val="007D6D34"/>
    <w:rsid w:val="007E3C17"/>
    <w:rsid w:val="007E4F72"/>
    <w:rsid w:val="007E6125"/>
    <w:rsid w:val="007F0E0B"/>
    <w:rsid w:val="007F2A3F"/>
    <w:rsid w:val="007F682B"/>
    <w:rsid w:val="00803B7F"/>
    <w:rsid w:val="00807537"/>
    <w:rsid w:val="008112A7"/>
    <w:rsid w:val="00820E6D"/>
    <w:rsid w:val="008233B9"/>
    <w:rsid w:val="00836743"/>
    <w:rsid w:val="00840CE5"/>
    <w:rsid w:val="008446CD"/>
    <w:rsid w:val="00847634"/>
    <w:rsid w:val="008512FA"/>
    <w:rsid w:val="00851F2F"/>
    <w:rsid w:val="00853797"/>
    <w:rsid w:val="008562A2"/>
    <w:rsid w:val="0086106F"/>
    <w:rsid w:val="00861D3B"/>
    <w:rsid w:val="00862673"/>
    <w:rsid w:val="0086532D"/>
    <w:rsid w:val="008718B0"/>
    <w:rsid w:val="008774C4"/>
    <w:rsid w:val="008847DE"/>
    <w:rsid w:val="00884E76"/>
    <w:rsid w:val="0088602B"/>
    <w:rsid w:val="00887333"/>
    <w:rsid w:val="0088773C"/>
    <w:rsid w:val="00887EC6"/>
    <w:rsid w:val="008A36FE"/>
    <w:rsid w:val="008A3E4D"/>
    <w:rsid w:val="008B0119"/>
    <w:rsid w:val="008B3F9C"/>
    <w:rsid w:val="008B3FF6"/>
    <w:rsid w:val="008B6BE7"/>
    <w:rsid w:val="008C115E"/>
    <w:rsid w:val="008C210C"/>
    <w:rsid w:val="008C569D"/>
    <w:rsid w:val="008C6AB4"/>
    <w:rsid w:val="008C76BE"/>
    <w:rsid w:val="008D00C6"/>
    <w:rsid w:val="008D0DCF"/>
    <w:rsid w:val="008D37CE"/>
    <w:rsid w:val="008D4804"/>
    <w:rsid w:val="008E38E4"/>
    <w:rsid w:val="008E3D72"/>
    <w:rsid w:val="008E5798"/>
    <w:rsid w:val="008E5D47"/>
    <w:rsid w:val="008E5F69"/>
    <w:rsid w:val="008F203C"/>
    <w:rsid w:val="008F43AE"/>
    <w:rsid w:val="008F501D"/>
    <w:rsid w:val="008F6C48"/>
    <w:rsid w:val="009177DA"/>
    <w:rsid w:val="00925291"/>
    <w:rsid w:val="00926240"/>
    <w:rsid w:val="00927983"/>
    <w:rsid w:val="00927BE4"/>
    <w:rsid w:val="0093187B"/>
    <w:rsid w:val="0093202F"/>
    <w:rsid w:val="00933EE4"/>
    <w:rsid w:val="009354E3"/>
    <w:rsid w:val="00936D3D"/>
    <w:rsid w:val="009371B8"/>
    <w:rsid w:val="00945483"/>
    <w:rsid w:val="009455AE"/>
    <w:rsid w:val="009470CC"/>
    <w:rsid w:val="009472E2"/>
    <w:rsid w:val="009475E8"/>
    <w:rsid w:val="009501F5"/>
    <w:rsid w:val="00950AA7"/>
    <w:rsid w:val="00956F34"/>
    <w:rsid w:val="00957896"/>
    <w:rsid w:val="00964671"/>
    <w:rsid w:val="00970C9E"/>
    <w:rsid w:val="00973252"/>
    <w:rsid w:val="00973D92"/>
    <w:rsid w:val="009740F9"/>
    <w:rsid w:val="009743FF"/>
    <w:rsid w:val="0097536A"/>
    <w:rsid w:val="00976583"/>
    <w:rsid w:val="009770B1"/>
    <w:rsid w:val="0098002F"/>
    <w:rsid w:val="00980853"/>
    <w:rsid w:val="00984999"/>
    <w:rsid w:val="00985B35"/>
    <w:rsid w:val="00986F3D"/>
    <w:rsid w:val="009938EA"/>
    <w:rsid w:val="00993905"/>
    <w:rsid w:val="00996B73"/>
    <w:rsid w:val="00996D7B"/>
    <w:rsid w:val="009A0757"/>
    <w:rsid w:val="009A7220"/>
    <w:rsid w:val="009A7F51"/>
    <w:rsid w:val="009B12A6"/>
    <w:rsid w:val="009B4B84"/>
    <w:rsid w:val="009B7DDF"/>
    <w:rsid w:val="009C07D4"/>
    <w:rsid w:val="009C142F"/>
    <w:rsid w:val="009C2B1A"/>
    <w:rsid w:val="009C3FE5"/>
    <w:rsid w:val="009C54D1"/>
    <w:rsid w:val="009D00A7"/>
    <w:rsid w:val="009D18AF"/>
    <w:rsid w:val="009D1BAB"/>
    <w:rsid w:val="009D5047"/>
    <w:rsid w:val="009E08CC"/>
    <w:rsid w:val="009E0FEC"/>
    <w:rsid w:val="009E2D47"/>
    <w:rsid w:val="009E39CD"/>
    <w:rsid w:val="009E491C"/>
    <w:rsid w:val="009E4EF8"/>
    <w:rsid w:val="009E5020"/>
    <w:rsid w:val="009E5F0A"/>
    <w:rsid w:val="009E6319"/>
    <w:rsid w:val="009E6590"/>
    <w:rsid w:val="009F046E"/>
    <w:rsid w:val="009F068F"/>
    <w:rsid w:val="009F0C95"/>
    <w:rsid w:val="009F1538"/>
    <w:rsid w:val="009F60D0"/>
    <w:rsid w:val="009F774A"/>
    <w:rsid w:val="009F7ED8"/>
    <w:rsid w:val="00A01812"/>
    <w:rsid w:val="00A05B5F"/>
    <w:rsid w:val="00A07534"/>
    <w:rsid w:val="00A07678"/>
    <w:rsid w:val="00A1006B"/>
    <w:rsid w:val="00A1373B"/>
    <w:rsid w:val="00A148B9"/>
    <w:rsid w:val="00A14E79"/>
    <w:rsid w:val="00A14F1A"/>
    <w:rsid w:val="00A20775"/>
    <w:rsid w:val="00A239C9"/>
    <w:rsid w:val="00A256CB"/>
    <w:rsid w:val="00A32EC0"/>
    <w:rsid w:val="00A32F94"/>
    <w:rsid w:val="00A359EA"/>
    <w:rsid w:val="00A370DB"/>
    <w:rsid w:val="00A43CCF"/>
    <w:rsid w:val="00A44B1D"/>
    <w:rsid w:val="00A506B1"/>
    <w:rsid w:val="00A52AE2"/>
    <w:rsid w:val="00A53E10"/>
    <w:rsid w:val="00A53FAF"/>
    <w:rsid w:val="00A55143"/>
    <w:rsid w:val="00A6287E"/>
    <w:rsid w:val="00A637BA"/>
    <w:rsid w:val="00A660CA"/>
    <w:rsid w:val="00A67BF1"/>
    <w:rsid w:val="00A67FEE"/>
    <w:rsid w:val="00A7048E"/>
    <w:rsid w:val="00A70BE6"/>
    <w:rsid w:val="00A731F9"/>
    <w:rsid w:val="00A76773"/>
    <w:rsid w:val="00A77297"/>
    <w:rsid w:val="00A8071C"/>
    <w:rsid w:val="00A80FC2"/>
    <w:rsid w:val="00A821A3"/>
    <w:rsid w:val="00A83855"/>
    <w:rsid w:val="00A83891"/>
    <w:rsid w:val="00A844BB"/>
    <w:rsid w:val="00A94489"/>
    <w:rsid w:val="00A94F86"/>
    <w:rsid w:val="00A96440"/>
    <w:rsid w:val="00AA0B26"/>
    <w:rsid w:val="00AA1E77"/>
    <w:rsid w:val="00AA2669"/>
    <w:rsid w:val="00AA4FF6"/>
    <w:rsid w:val="00AA5762"/>
    <w:rsid w:val="00AB2C55"/>
    <w:rsid w:val="00AB340A"/>
    <w:rsid w:val="00AC3757"/>
    <w:rsid w:val="00AC3A26"/>
    <w:rsid w:val="00AC5F3D"/>
    <w:rsid w:val="00AC7AC5"/>
    <w:rsid w:val="00AC7C8B"/>
    <w:rsid w:val="00AD05DD"/>
    <w:rsid w:val="00AD1794"/>
    <w:rsid w:val="00AE207E"/>
    <w:rsid w:val="00AE7BE5"/>
    <w:rsid w:val="00AF28C5"/>
    <w:rsid w:val="00AF4FBA"/>
    <w:rsid w:val="00B01579"/>
    <w:rsid w:val="00B02E04"/>
    <w:rsid w:val="00B046B8"/>
    <w:rsid w:val="00B0682B"/>
    <w:rsid w:val="00B128ED"/>
    <w:rsid w:val="00B16AF9"/>
    <w:rsid w:val="00B21C16"/>
    <w:rsid w:val="00B25588"/>
    <w:rsid w:val="00B259B7"/>
    <w:rsid w:val="00B3092B"/>
    <w:rsid w:val="00B33364"/>
    <w:rsid w:val="00B3416D"/>
    <w:rsid w:val="00B37EDF"/>
    <w:rsid w:val="00B47BB6"/>
    <w:rsid w:val="00B50520"/>
    <w:rsid w:val="00B5143B"/>
    <w:rsid w:val="00B5174B"/>
    <w:rsid w:val="00B5343A"/>
    <w:rsid w:val="00B538C8"/>
    <w:rsid w:val="00B548A3"/>
    <w:rsid w:val="00B55465"/>
    <w:rsid w:val="00B61590"/>
    <w:rsid w:val="00B660D7"/>
    <w:rsid w:val="00B676F3"/>
    <w:rsid w:val="00B70F9E"/>
    <w:rsid w:val="00B73ED5"/>
    <w:rsid w:val="00B74ADD"/>
    <w:rsid w:val="00B75694"/>
    <w:rsid w:val="00B77AEE"/>
    <w:rsid w:val="00B81A07"/>
    <w:rsid w:val="00B84D41"/>
    <w:rsid w:val="00B86E74"/>
    <w:rsid w:val="00B87DB0"/>
    <w:rsid w:val="00B9188E"/>
    <w:rsid w:val="00B950FD"/>
    <w:rsid w:val="00B959EA"/>
    <w:rsid w:val="00B971D5"/>
    <w:rsid w:val="00B97725"/>
    <w:rsid w:val="00B97E31"/>
    <w:rsid w:val="00BA2089"/>
    <w:rsid w:val="00BA2C20"/>
    <w:rsid w:val="00BA5AAF"/>
    <w:rsid w:val="00BB3228"/>
    <w:rsid w:val="00BB4888"/>
    <w:rsid w:val="00BB55BA"/>
    <w:rsid w:val="00BC0EA7"/>
    <w:rsid w:val="00BC1B45"/>
    <w:rsid w:val="00BC60F8"/>
    <w:rsid w:val="00BD1836"/>
    <w:rsid w:val="00BD2D72"/>
    <w:rsid w:val="00BE3AFC"/>
    <w:rsid w:val="00BF095B"/>
    <w:rsid w:val="00BF283C"/>
    <w:rsid w:val="00BF292C"/>
    <w:rsid w:val="00BF72C6"/>
    <w:rsid w:val="00C056C9"/>
    <w:rsid w:val="00C10197"/>
    <w:rsid w:val="00C138D9"/>
    <w:rsid w:val="00C14A88"/>
    <w:rsid w:val="00C22FC1"/>
    <w:rsid w:val="00C23B34"/>
    <w:rsid w:val="00C266C7"/>
    <w:rsid w:val="00C3110C"/>
    <w:rsid w:val="00C32990"/>
    <w:rsid w:val="00C37758"/>
    <w:rsid w:val="00C42B5A"/>
    <w:rsid w:val="00C43CD0"/>
    <w:rsid w:val="00C45819"/>
    <w:rsid w:val="00C46B4D"/>
    <w:rsid w:val="00C516B5"/>
    <w:rsid w:val="00C55B8A"/>
    <w:rsid w:val="00C6150D"/>
    <w:rsid w:val="00C63994"/>
    <w:rsid w:val="00C70F7C"/>
    <w:rsid w:val="00C7112D"/>
    <w:rsid w:val="00C7145F"/>
    <w:rsid w:val="00C71953"/>
    <w:rsid w:val="00C73375"/>
    <w:rsid w:val="00C734AF"/>
    <w:rsid w:val="00C73AB6"/>
    <w:rsid w:val="00C8151A"/>
    <w:rsid w:val="00C84F6C"/>
    <w:rsid w:val="00C85893"/>
    <w:rsid w:val="00C85BE3"/>
    <w:rsid w:val="00C87401"/>
    <w:rsid w:val="00C91799"/>
    <w:rsid w:val="00C91850"/>
    <w:rsid w:val="00C92360"/>
    <w:rsid w:val="00C9468C"/>
    <w:rsid w:val="00C96AFF"/>
    <w:rsid w:val="00CA516F"/>
    <w:rsid w:val="00CA752B"/>
    <w:rsid w:val="00CB02F7"/>
    <w:rsid w:val="00CB60D5"/>
    <w:rsid w:val="00CB6B0F"/>
    <w:rsid w:val="00CB6BD2"/>
    <w:rsid w:val="00CC6B7C"/>
    <w:rsid w:val="00CC7573"/>
    <w:rsid w:val="00CD1EAC"/>
    <w:rsid w:val="00CD2C65"/>
    <w:rsid w:val="00CD43C0"/>
    <w:rsid w:val="00CD4FF4"/>
    <w:rsid w:val="00CE01DC"/>
    <w:rsid w:val="00CE0DCD"/>
    <w:rsid w:val="00CE26B7"/>
    <w:rsid w:val="00CE5842"/>
    <w:rsid w:val="00CE59FA"/>
    <w:rsid w:val="00CF0197"/>
    <w:rsid w:val="00CF0378"/>
    <w:rsid w:val="00CF125A"/>
    <w:rsid w:val="00CF1CDE"/>
    <w:rsid w:val="00CF46FB"/>
    <w:rsid w:val="00CF4962"/>
    <w:rsid w:val="00CF5B99"/>
    <w:rsid w:val="00CF6BBC"/>
    <w:rsid w:val="00CF7F0F"/>
    <w:rsid w:val="00D0200F"/>
    <w:rsid w:val="00D06A06"/>
    <w:rsid w:val="00D06B3D"/>
    <w:rsid w:val="00D12315"/>
    <w:rsid w:val="00D166B3"/>
    <w:rsid w:val="00D17992"/>
    <w:rsid w:val="00D30E65"/>
    <w:rsid w:val="00D329DF"/>
    <w:rsid w:val="00D37024"/>
    <w:rsid w:val="00D40EAC"/>
    <w:rsid w:val="00D44539"/>
    <w:rsid w:val="00D51CFD"/>
    <w:rsid w:val="00D537D5"/>
    <w:rsid w:val="00D542EC"/>
    <w:rsid w:val="00D81042"/>
    <w:rsid w:val="00D8137D"/>
    <w:rsid w:val="00D8255B"/>
    <w:rsid w:val="00D82B72"/>
    <w:rsid w:val="00D845EF"/>
    <w:rsid w:val="00D96505"/>
    <w:rsid w:val="00D9782A"/>
    <w:rsid w:val="00D97CE0"/>
    <w:rsid w:val="00DA4F81"/>
    <w:rsid w:val="00DA5F57"/>
    <w:rsid w:val="00DA7A6C"/>
    <w:rsid w:val="00DC55C5"/>
    <w:rsid w:val="00DC57D4"/>
    <w:rsid w:val="00DC6129"/>
    <w:rsid w:val="00DC7100"/>
    <w:rsid w:val="00DC7268"/>
    <w:rsid w:val="00DD6294"/>
    <w:rsid w:val="00DD795F"/>
    <w:rsid w:val="00DE0FBB"/>
    <w:rsid w:val="00DE10F1"/>
    <w:rsid w:val="00DE2AFA"/>
    <w:rsid w:val="00DE4AB0"/>
    <w:rsid w:val="00DE6D17"/>
    <w:rsid w:val="00DE706C"/>
    <w:rsid w:val="00DF0DD1"/>
    <w:rsid w:val="00DF1F3C"/>
    <w:rsid w:val="00DF2CFE"/>
    <w:rsid w:val="00E02396"/>
    <w:rsid w:val="00E02F92"/>
    <w:rsid w:val="00E064E5"/>
    <w:rsid w:val="00E07FF1"/>
    <w:rsid w:val="00E15AA3"/>
    <w:rsid w:val="00E16598"/>
    <w:rsid w:val="00E177AD"/>
    <w:rsid w:val="00E25243"/>
    <w:rsid w:val="00E2574F"/>
    <w:rsid w:val="00E26741"/>
    <w:rsid w:val="00E33F28"/>
    <w:rsid w:val="00E35242"/>
    <w:rsid w:val="00E3576D"/>
    <w:rsid w:val="00E403B6"/>
    <w:rsid w:val="00E44C5E"/>
    <w:rsid w:val="00E47457"/>
    <w:rsid w:val="00E500B9"/>
    <w:rsid w:val="00E550F2"/>
    <w:rsid w:val="00E57795"/>
    <w:rsid w:val="00E638B2"/>
    <w:rsid w:val="00E64DDF"/>
    <w:rsid w:val="00E77D4C"/>
    <w:rsid w:val="00E80642"/>
    <w:rsid w:val="00E8319A"/>
    <w:rsid w:val="00E84999"/>
    <w:rsid w:val="00E855D3"/>
    <w:rsid w:val="00E86E93"/>
    <w:rsid w:val="00E90A8C"/>
    <w:rsid w:val="00E97AE1"/>
    <w:rsid w:val="00EA2CAC"/>
    <w:rsid w:val="00EB008E"/>
    <w:rsid w:val="00EB1E9C"/>
    <w:rsid w:val="00EB4F22"/>
    <w:rsid w:val="00EC1CF2"/>
    <w:rsid w:val="00EC1D2E"/>
    <w:rsid w:val="00EC492C"/>
    <w:rsid w:val="00EC4DAA"/>
    <w:rsid w:val="00EC4EE5"/>
    <w:rsid w:val="00ED4A99"/>
    <w:rsid w:val="00ED634A"/>
    <w:rsid w:val="00EE0841"/>
    <w:rsid w:val="00EE1886"/>
    <w:rsid w:val="00EE251C"/>
    <w:rsid w:val="00EE537A"/>
    <w:rsid w:val="00EE6AE9"/>
    <w:rsid w:val="00EF0A12"/>
    <w:rsid w:val="00EF123B"/>
    <w:rsid w:val="00EF17CF"/>
    <w:rsid w:val="00EF2459"/>
    <w:rsid w:val="00EF58A0"/>
    <w:rsid w:val="00EF7C6C"/>
    <w:rsid w:val="00F006CC"/>
    <w:rsid w:val="00F035FF"/>
    <w:rsid w:val="00F044DC"/>
    <w:rsid w:val="00F05434"/>
    <w:rsid w:val="00F0559E"/>
    <w:rsid w:val="00F05B92"/>
    <w:rsid w:val="00F05D00"/>
    <w:rsid w:val="00F1434D"/>
    <w:rsid w:val="00F14C3F"/>
    <w:rsid w:val="00F14E12"/>
    <w:rsid w:val="00F21C61"/>
    <w:rsid w:val="00F21DE5"/>
    <w:rsid w:val="00F24098"/>
    <w:rsid w:val="00F24AA1"/>
    <w:rsid w:val="00F34ABF"/>
    <w:rsid w:val="00F34C04"/>
    <w:rsid w:val="00F40E12"/>
    <w:rsid w:val="00F41DE6"/>
    <w:rsid w:val="00F44CB1"/>
    <w:rsid w:val="00F47C18"/>
    <w:rsid w:val="00F53FE2"/>
    <w:rsid w:val="00F55787"/>
    <w:rsid w:val="00F641D0"/>
    <w:rsid w:val="00F6493A"/>
    <w:rsid w:val="00F73B59"/>
    <w:rsid w:val="00F750BD"/>
    <w:rsid w:val="00F77510"/>
    <w:rsid w:val="00F80694"/>
    <w:rsid w:val="00F91E4D"/>
    <w:rsid w:val="00F93247"/>
    <w:rsid w:val="00FA0935"/>
    <w:rsid w:val="00FA3914"/>
    <w:rsid w:val="00FA7094"/>
    <w:rsid w:val="00FB4791"/>
    <w:rsid w:val="00FB70A8"/>
    <w:rsid w:val="00FC4132"/>
    <w:rsid w:val="00FC4803"/>
    <w:rsid w:val="00FC53C1"/>
    <w:rsid w:val="00FC70CE"/>
    <w:rsid w:val="00FD1CAB"/>
    <w:rsid w:val="00FD3D2F"/>
    <w:rsid w:val="00FD4485"/>
    <w:rsid w:val="00FD5DC9"/>
    <w:rsid w:val="00FD7692"/>
    <w:rsid w:val="00FE3617"/>
    <w:rsid w:val="00FE598A"/>
    <w:rsid w:val="00FF01C4"/>
    <w:rsid w:val="00FF0F9A"/>
    <w:rsid w:val="00FF11A5"/>
    <w:rsid w:val="00FF3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AEB9BE"/>
  <w15:chartTrackingRefBased/>
  <w15:docId w15:val="{0761A870-7202-4F3A-B43F-1252D0A43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85B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148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148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A148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olo2Carattere">
    <w:name w:val="Titolo 2 Carattere"/>
    <w:basedOn w:val="Carpredefinitoparagrafo"/>
    <w:link w:val="Titolo2"/>
    <w:uiPriority w:val="9"/>
    <w:rsid w:val="00A148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asemplice-1">
    <w:name w:val="Plain Table 1"/>
    <w:basedOn w:val="Tabellanormale"/>
    <w:uiPriority w:val="41"/>
    <w:rsid w:val="00A148B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olo3Carattere">
    <w:name w:val="Titolo 3 Carattere"/>
    <w:basedOn w:val="Carpredefinitoparagrafo"/>
    <w:link w:val="Titolo3"/>
    <w:uiPriority w:val="9"/>
    <w:rsid w:val="00A148B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C72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C7268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85B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C85BE3"/>
    <w:pPr>
      <w:outlineLvl w:val="9"/>
    </w:pPr>
    <w:rPr>
      <w:lang w:eastAsia="it-IT"/>
    </w:rPr>
  </w:style>
  <w:style w:type="paragraph" w:styleId="Sommario2">
    <w:name w:val="toc 2"/>
    <w:basedOn w:val="Normale"/>
    <w:next w:val="Normale"/>
    <w:autoRedefine/>
    <w:uiPriority w:val="39"/>
    <w:unhideWhenUsed/>
    <w:rsid w:val="00C85BE3"/>
    <w:pPr>
      <w:spacing w:after="100"/>
      <w:ind w:left="220"/>
    </w:pPr>
  </w:style>
  <w:style w:type="paragraph" w:styleId="Sommario3">
    <w:name w:val="toc 3"/>
    <w:basedOn w:val="Normale"/>
    <w:next w:val="Normale"/>
    <w:autoRedefine/>
    <w:uiPriority w:val="39"/>
    <w:unhideWhenUsed/>
    <w:rsid w:val="00C85BE3"/>
    <w:pPr>
      <w:spacing w:after="100"/>
      <w:ind w:left="440"/>
    </w:pPr>
  </w:style>
  <w:style w:type="character" w:styleId="Collegamentoipertestuale">
    <w:name w:val="Hyperlink"/>
    <w:basedOn w:val="Carpredefinitoparagrafo"/>
    <w:uiPriority w:val="99"/>
    <w:unhideWhenUsed/>
    <w:rsid w:val="00C85BE3"/>
    <w:rPr>
      <w:color w:val="0563C1" w:themeColor="hyperlink"/>
      <w:u w:val="single"/>
    </w:rPr>
  </w:style>
  <w:style w:type="paragraph" w:styleId="NormaleWeb">
    <w:name w:val="Normal (Web)"/>
    <w:basedOn w:val="Normale"/>
    <w:uiPriority w:val="99"/>
    <w:semiHidden/>
    <w:unhideWhenUsed/>
    <w:rsid w:val="00CB6B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C8740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8740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8740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8740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87401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502308"/>
    <w:pPr>
      <w:ind w:left="720"/>
      <w:contextualSpacing/>
    </w:pPr>
  </w:style>
  <w:style w:type="paragraph" w:customStyle="1" w:styleId="EndNoteBibliographyTitle">
    <w:name w:val="EndNote Bibliography Title"/>
    <w:basedOn w:val="Normale"/>
    <w:link w:val="EndNoteBibliographyTitleCarattere"/>
    <w:rsid w:val="000A1B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A1B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0A1B0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A1B04"/>
    <w:rPr>
      <w:rFonts w:ascii="Calibri" w:hAnsi="Calibri" w:cs="Calibri"/>
      <w:noProof/>
      <w:lang w:val="en-US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1D21F4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3B695F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080C81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806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80694"/>
  </w:style>
  <w:style w:type="paragraph" w:styleId="Pidipagina">
    <w:name w:val="footer"/>
    <w:basedOn w:val="Normale"/>
    <w:link w:val="PidipaginaCarattere"/>
    <w:uiPriority w:val="99"/>
    <w:unhideWhenUsed/>
    <w:rsid w:val="00F806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80694"/>
  </w:style>
  <w:style w:type="paragraph" w:styleId="Revisione">
    <w:name w:val="Revision"/>
    <w:hidden/>
    <w:uiPriority w:val="99"/>
    <w:semiHidden/>
    <w:rsid w:val="009E5F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16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93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4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2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1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9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5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23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0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2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b2296a1-70c8-48c3-b1a6-03cbd4d459e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DDC09D22CE4E14EBE1E2C3934DBDA9D" ma:contentTypeVersion="18" ma:contentTypeDescription="Creare un nuovo documento." ma:contentTypeScope="" ma:versionID="e3c93f666c42f2aae97a031aca2359ba">
  <xsd:schema xmlns:xsd="http://www.w3.org/2001/XMLSchema" xmlns:xs="http://www.w3.org/2001/XMLSchema" xmlns:p="http://schemas.microsoft.com/office/2006/metadata/properties" xmlns:ns3="2b2296a1-70c8-48c3-b1a6-03cbd4d459e8" xmlns:ns4="93ebecda-83cb-4686-ae4f-4af3836bb9dc" targetNamespace="http://schemas.microsoft.com/office/2006/metadata/properties" ma:root="true" ma:fieldsID="ad5efe6f170057a4c4dc5f70e6954070" ns3:_="" ns4:_="">
    <xsd:import namespace="2b2296a1-70c8-48c3-b1a6-03cbd4d459e8"/>
    <xsd:import namespace="93ebecda-83cb-4686-ae4f-4af3836bb9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2296a1-70c8-48c3-b1a6-03cbd4d459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ebecda-83cb-4686-ae4f-4af3836bb9d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F346CC-73EE-4D9B-A138-ECEA4F3DA7A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A9FF1C7-DA33-4D3C-A15E-D0DA9FC8A0C0}">
  <ds:schemaRefs>
    <ds:schemaRef ds:uri="http://schemas.microsoft.com/office/2006/metadata/properties"/>
    <ds:schemaRef ds:uri="http://schemas.microsoft.com/office/infopath/2007/PartnerControls"/>
    <ds:schemaRef ds:uri="2b2296a1-70c8-48c3-b1a6-03cbd4d459e8"/>
  </ds:schemaRefs>
</ds:datastoreItem>
</file>

<file path=customXml/itemProps3.xml><?xml version="1.0" encoding="utf-8"?>
<ds:datastoreItem xmlns:ds="http://schemas.openxmlformats.org/officeDocument/2006/customXml" ds:itemID="{AA153BE4-ADE9-4F91-BE9A-8790295A67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2296a1-70c8-48c3-b1a6-03cbd4d459e8"/>
    <ds:schemaRef ds:uri="93ebecda-83cb-4686-ae4f-4af3836bb9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2F0D092-554D-4921-A833-B97226672D4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� degli Studi di Verona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Spiteri</dc:creator>
  <cp:keywords/>
  <dc:description/>
  <cp:lastModifiedBy>Gianluca Spiteri</cp:lastModifiedBy>
  <cp:revision>3</cp:revision>
  <cp:lastPrinted>2024-09-20T15:25:00Z</cp:lastPrinted>
  <dcterms:created xsi:type="dcterms:W3CDTF">2025-10-24T10:29:00Z</dcterms:created>
  <dcterms:modified xsi:type="dcterms:W3CDTF">2025-10-24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77c7faa88710e6e19e28317fa6bf2b075d810b332a3828a5c82c95d1e4d7c7</vt:lpwstr>
  </property>
  <property fmtid="{D5CDD505-2E9C-101B-9397-08002B2CF9AE}" pid="3" name="ContentTypeId">
    <vt:lpwstr>0x0101006DDC09D22CE4E14EBE1E2C3934DBDA9D</vt:lpwstr>
  </property>
</Properties>
</file>